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3026"/>
        <w:gridCol w:w="1132"/>
        <w:gridCol w:w="1260"/>
        <w:gridCol w:w="90"/>
        <w:gridCol w:w="1464"/>
        <w:gridCol w:w="1596"/>
        <w:gridCol w:w="1039"/>
        <w:gridCol w:w="1409"/>
      </w:tblGrid>
      <w:tr w:rsidR="002A2DEA" w:rsidRPr="00AB6C3F" w:rsidTr="000C2AF2">
        <w:tc>
          <w:tcPr>
            <w:tcW w:w="0" w:type="auto"/>
            <w:gridSpan w:val="8"/>
            <w:tcBorders>
              <w:bottom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Table S.4.A. Low Birth Weight and Estimated Fish Mercury Exposure, Stratified by Race and Ecoregion</w:t>
            </w:r>
          </w:p>
          <w:p w:rsidR="002A2DEA" w:rsidRPr="00AB6C3F" w:rsidRDefault="002A2DEA" w:rsidP="00224502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 xml:space="preserve">All Live Births, South Carolina, </w:t>
            </w:r>
            <w:r w:rsidRPr="00AB6C3F">
              <w:rPr>
                <w:rFonts w:ascii="Times New Roman" w:hAnsi="Times New Roman"/>
                <w:b/>
                <w:bCs/>
                <w:sz w:val="24"/>
                <w:szCs w:val="24"/>
              </w:rPr>
              <w:t>1995-2005</w:t>
            </w: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 xml:space="preserve"> (N=</w:t>
            </w:r>
            <w:r w:rsidR="00224502" w:rsidRPr="00AB6C3F">
              <w:rPr>
                <w:rFonts w:ascii="Times New Roman" w:hAnsi="Times New Roman"/>
                <w:b/>
                <w:sz w:val="24"/>
                <w:szCs w:val="24"/>
              </w:rPr>
              <w:t>218,060</w:t>
            </w: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)</w:t>
            </w:r>
            <w:r w:rsidRPr="00AB6C3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2A2DEA" w:rsidRPr="00AB6C3F" w:rsidTr="000C2AF2">
        <w:trPr>
          <w:trHeight w:val="341"/>
        </w:trPr>
        <w:tc>
          <w:tcPr>
            <w:tcW w:w="3026" w:type="dxa"/>
            <w:vMerge w:val="restart"/>
            <w:tcBorders>
              <w:top w:val="single" w:sz="4" w:space="0" w:color="auto"/>
            </w:tcBorders>
            <w:vAlign w:val="center"/>
          </w:tcPr>
          <w:p w:rsidR="002A2DEA" w:rsidRPr="00AB6C3F" w:rsidRDefault="002A2DEA" w:rsidP="00BC740B">
            <w:pPr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Exposure Estimate</w:t>
            </w:r>
          </w:p>
        </w:tc>
        <w:tc>
          <w:tcPr>
            <w:tcW w:w="799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Ecoregion</w:t>
            </w:r>
            <w:r w:rsidR="004B5827" w:rsidRPr="00AB6C3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2A2DEA" w:rsidRPr="00AB6C3F" w:rsidTr="000C2AF2">
        <w:tc>
          <w:tcPr>
            <w:tcW w:w="3026" w:type="dxa"/>
            <w:vMerge/>
            <w:tcBorders>
              <w:bottom w:val="single" w:sz="4" w:space="0" w:color="auto"/>
            </w:tcBorders>
            <w:vAlign w:val="center"/>
          </w:tcPr>
          <w:p w:rsidR="002A2DEA" w:rsidRPr="00AB6C3F" w:rsidRDefault="002A2DEA" w:rsidP="00BC740B">
            <w:pPr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2392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Southern Plains</w:t>
            </w:r>
          </w:p>
          <w:p w:rsidR="002A2DEA" w:rsidRPr="00AB6C3F" w:rsidRDefault="002A2DEA" w:rsidP="00224502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(n=</w:t>
            </w:r>
            <w:r w:rsidR="00224502" w:rsidRPr="00AB6C3F">
              <w:rPr>
                <w:rFonts w:ascii="Times New Roman" w:hAnsi="Times New Roman"/>
                <w:b/>
                <w:sz w:val="24"/>
                <w:szCs w:val="24"/>
              </w:rPr>
              <w:t>108,936</w:t>
            </w: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3150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 xml:space="preserve">Mid-Atlantic Coastal </w:t>
            </w:r>
            <w:r w:rsidR="002213FE" w:rsidRPr="00AB6C3F">
              <w:rPr>
                <w:rFonts w:ascii="Times New Roman" w:hAnsi="Times New Roman"/>
                <w:b/>
                <w:sz w:val="24"/>
                <w:szCs w:val="24"/>
              </w:rPr>
              <w:t>Plain</w:t>
            </w:r>
          </w:p>
          <w:p w:rsidR="002A2DEA" w:rsidRPr="00AB6C3F" w:rsidRDefault="002A2DEA" w:rsidP="00224502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(n=</w:t>
            </w:r>
            <w:r w:rsidR="00224502" w:rsidRPr="00AB6C3F">
              <w:rPr>
                <w:rFonts w:ascii="Times New Roman" w:hAnsi="Times New Roman"/>
                <w:b/>
                <w:sz w:val="24"/>
                <w:szCs w:val="24"/>
              </w:rPr>
              <w:t>40,669</w:t>
            </w: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44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Coastal Region</w:t>
            </w:r>
          </w:p>
          <w:p w:rsidR="002A2DEA" w:rsidRPr="00AB6C3F" w:rsidRDefault="002A2DEA" w:rsidP="00224502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(n=</w:t>
            </w:r>
            <w:r w:rsidR="00224502" w:rsidRPr="00AB6C3F">
              <w:rPr>
                <w:rFonts w:ascii="Times New Roman" w:hAnsi="Times New Roman"/>
                <w:b/>
                <w:sz w:val="24"/>
                <w:szCs w:val="24"/>
              </w:rPr>
              <w:t>68,455</w:t>
            </w: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2A2DEA" w:rsidRPr="00AB6C3F" w:rsidTr="000C2AF2">
        <w:tc>
          <w:tcPr>
            <w:tcW w:w="302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AB6C3F" w:rsidRDefault="002A2DEA" w:rsidP="00BC740B">
            <w:pPr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</w:tr>
      <w:tr w:rsidR="002A2DEA" w:rsidRPr="00AB6C3F" w:rsidTr="000C2AF2">
        <w:trPr>
          <w:trHeight w:val="377"/>
        </w:trPr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AB6C3F" w:rsidRDefault="002A2DEA" w:rsidP="000C2AF2">
            <w:pPr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Predicted Mercury in Fish</w:t>
            </w:r>
          </w:p>
        </w:tc>
        <w:tc>
          <w:tcPr>
            <w:tcW w:w="799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AB6C3F" w:rsidRDefault="002A2DEA" w:rsidP="00F9747A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European American</w:t>
            </w:r>
          </w:p>
        </w:tc>
      </w:tr>
      <w:tr w:rsidR="002A2DEA" w:rsidRPr="00AB6C3F" w:rsidTr="000C2AF2">
        <w:tc>
          <w:tcPr>
            <w:tcW w:w="3026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spacing w:before="120"/>
              <w:ind w:left="187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Quartile 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A2DEA" w:rsidRPr="00AB6C3F" w:rsidTr="000C2AF2">
        <w:tc>
          <w:tcPr>
            <w:tcW w:w="3026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Quartile 2</w:t>
            </w:r>
          </w:p>
        </w:tc>
        <w:tc>
          <w:tcPr>
            <w:tcW w:w="1132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4</w:t>
            </w:r>
          </w:p>
        </w:tc>
        <w:tc>
          <w:tcPr>
            <w:tcW w:w="1260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8, 1.40</w:t>
            </w:r>
          </w:p>
        </w:tc>
        <w:tc>
          <w:tcPr>
            <w:tcW w:w="1554" w:type="dxa"/>
            <w:gridSpan w:val="2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34</w:t>
            </w:r>
          </w:p>
        </w:tc>
        <w:tc>
          <w:tcPr>
            <w:tcW w:w="1596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7, 1.68</w:t>
            </w:r>
          </w:p>
        </w:tc>
        <w:tc>
          <w:tcPr>
            <w:tcW w:w="1039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61</w:t>
            </w:r>
          </w:p>
        </w:tc>
        <w:tc>
          <w:tcPr>
            <w:tcW w:w="1409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28, 1.31</w:t>
            </w:r>
          </w:p>
        </w:tc>
      </w:tr>
      <w:tr w:rsidR="002A2DEA" w:rsidRPr="00AB6C3F" w:rsidTr="000C2AF2">
        <w:tc>
          <w:tcPr>
            <w:tcW w:w="3026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Quartile 3</w:t>
            </w:r>
          </w:p>
        </w:tc>
        <w:tc>
          <w:tcPr>
            <w:tcW w:w="1132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4</w:t>
            </w:r>
          </w:p>
        </w:tc>
        <w:tc>
          <w:tcPr>
            <w:tcW w:w="1260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7, 1.51</w:t>
            </w:r>
          </w:p>
        </w:tc>
        <w:tc>
          <w:tcPr>
            <w:tcW w:w="1554" w:type="dxa"/>
            <w:gridSpan w:val="2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31</w:t>
            </w:r>
          </w:p>
        </w:tc>
        <w:tc>
          <w:tcPr>
            <w:tcW w:w="1596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4, 1.64</w:t>
            </w:r>
          </w:p>
        </w:tc>
        <w:tc>
          <w:tcPr>
            <w:tcW w:w="1039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66</w:t>
            </w:r>
          </w:p>
        </w:tc>
        <w:tc>
          <w:tcPr>
            <w:tcW w:w="1409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61, 1.42</w:t>
            </w:r>
          </w:p>
        </w:tc>
      </w:tr>
      <w:tr w:rsidR="002A2DEA" w:rsidRPr="00AB6C3F" w:rsidTr="000C2AF2">
        <w:tc>
          <w:tcPr>
            <w:tcW w:w="3026" w:type="dxa"/>
            <w:tcBorders>
              <w:bottom w:val="single" w:sz="4" w:space="0" w:color="auto"/>
            </w:tcBorders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Quartile 4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5, 1.47</w:t>
            </w:r>
          </w:p>
        </w:tc>
        <w:tc>
          <w:tcPr>
            <w:tcW w:w="1554" w:type="dxa"/>
            <w:gridSpan w:val="2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44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5, 1.80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67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31, 1.43</w:t>
            </w:r>
          </w:p>
        </w:tc>
      </w:tr>
      <w:tr w:rsidR="002A2DEA" w:rsidRPr="00AB6C3F" w:rsidTr="000C2AF2">
        <w:trPr>
          <w:trHeight w:val="377"/>
        </w:trPr>
        <w:tc>
          <w:tcPr>
            <w:tcW w:w="3026" w:type="dxa"/>
            <w:tcBorders>
              <w:top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99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AB6C3F" w:rsidRDefault="002A2DEA" w:rsidP="00F9747A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African American</w:t>
            </w:r>
          </w:p>
        </w:tc>
      </w:tr>
      <w:tr w:rsidR="002A2DEA" w:rsidRPr="00AB6C3F" w:rsidTr="000C2AF2">
        <w:tc>
          <w:tcPr>
            <w:tcW w:w="3026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Quartile 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A2DEA" w:rsidRPr="00AB6C3F" w:rsidTr="000C2AF2">
        <w:tc>
          <w:tcPr>
            <w:tcW w:w="3026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Quartile 2</w:t>
            </w:r>
          </w:p>
        </w:tc>
        <w:tc>
          <w:tcPr>
            <w:tcW w:w="1132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1</w:t>
            </w:r>
          </w:p>
        </w:tc>
        <w:tc>
          <w:tcPr>
            <w:tcW w:w="1260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2, 1.16</w:t>
            </w:r>
          </w:p>
        </w:tc>
        <w:tc>
          <w:tcPr>
            <w:tcW w:w="1554" w:type="dxa"/>
            <w:gridSpan w:val="2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5</w:t>
            </w:r>
          </w:p>
        </w:tc>
        <w:tc>
          <w:tcPr>
            <w:tcW w:w="1596" w:type="dxa"/>
          </w:tcPr>
          <w:p w:rsidR="002A2DEA" w:rsidRPr="00AB6C3F" w:rsidRDefault="00620BF7" w:rsidP="00BC7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1, 1.34</w:t>
            </w:r>
          </w:p>
        </w:tc>
        <w:tc>
          <w:tcPr>
            <w:tcW w:w="1039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97</w:t>
            </w:r>
          </w:p>
        </w:tc>
        <w:tc>
          <w:tcPr>
            <w:tcW w:w="1409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6, 4.04</w:t>
            </w:r>
          </w:p>
        </w:tc>
      </w:tr>
      <w:tr w:rsidR="002A2DEA" w:rsidRPr="00AB6C3F" w:rsidTr="000C2AF2">
        <w:tc>
          <w:tcPr>
            <w:tcW w:w="3026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Quartile 3</w:t>
            </w:r>
          </w:p>
        </w:tc>
        <w:tc>
          <w:tcPr>
            <w:tcW w:w="1132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2</w:t>
            </w:r>
          </w:p>
        </w:tc>
        <w:tc>
          <w:tcPr>
            <w:tcW w:w="1260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1, 1.28</w:t>
            </w:r>
          </w:p>
        </w:tc>
        <w:tc>
          <w:tcPr>
            <w:tcW w:w="1554" w:type="dxa"/>
            <w:gridSpan w:val="2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20</w:t>
            </w:r>
          </w:p>
        </w:tc>
        <w:tc>
          <w:tcPr>
            <w:tcW w:w="1596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5, 1.53</w:t>
            </w:r>
          </w:p>
        </w:tc>
        <w:tc>
          <w:tcPr>
            <w:tcW w:w="1039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91</w:t>
            </w:r>
          </w:p>
        </w:tc>
        <w:tc>
          <w:tcPr>
            <w:tcW w:w="1409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3, 3.91</w:t>
            </w:r>
          </w:p>
        </w:tc>
      </w:tr>
      <w:tr w:rsidR="002A2DEA" w:rsidRPr="00AB6C3F" w:rsidTr="000C2AF2">
        <w:tc>
          <w:tcPr>
            <w:tcW w:w="3026" w:type="dxa"/>
            <w:tcBorders>
              <w:bottom w:val="single" w:sz="4" w:space="0" w:color="auto"/>
            </w:tcBorders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Quartile 4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6, 1.21</w:t>
            </w:r>
          </w:p>
        </w:tc>
        <w:tc>
          <w:tcPr>
            <w:tcW w:w="1554" w:type="dxa"/>
            <w:gridSpan w:val="2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36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0, 1.70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94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4, 3.96</w:t>
            </w:r>
          </w:p>
        </w:tc>
      </w:tr>
      <w:tr w:rsidR="002A2DEA" w:rsidRPr="00AB6C3F" w:rsidTr="000C2AF2">
        <w:trPr>
          <w:trHeight w:val="395"/>
        </w:trPr>
        <w:tc>
          <w:tcPr>
            <w:tcW w:w="3026" w:type="dxa"/>
            <w:tcBorders>
              <w:bottom w:val="single" w:sz="4" w:space="0" w:color="auto"/>
            </w:tcBorders>
            <w:vAlign w:val="center"/>
            <w:hideMark/>
          </w:tcPr>
          <w:p w:rsidR="002A2DEA" w:rsidRPr="00AB6C3F" w:rsidRDefault="002A2DEA" w:rsidP="000C2AF2">
            <w:pPr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Fish Advisory Categories</w:t>
            </w:r>
          </w:p>
        </w:tc>
        <w:tc>
          <w:tcPr>
            <w:tcW w:w="799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AB6C3F" w:rsidRDefault="002A2DEA" w:rsidP="00F9747A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European American</w:t>
            </w:r>
          </w:p>
        </w:tc>
      </w:tr>
      <w:tr w:rsidR="002A2DEA" w:rsidRPr="00AB6C3F" w:rsidTr="000C2AF2">
        <w:tc>
          <w:tcPr>
            <w:tcW w:w="3026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spacing w:before="120"/>
              <w:ind w:left="187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&lt;0.25 ppm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A2DEA" w:rsidRPr="00AB6C3F" w:rsidTr="000C2AF2">
        <w:tc>
          <w:tcPr>
            <w:tcW w:w="3026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0.25-0.66 ppm</w:t>
            </w:r>
          </w:p>
        </w:tc>
        <w:tc>
          <w:tcPr>
            <w:tcW w:w="1132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3</w:t>
            </w:r>
          </w:p>
        </w:tc>
        <w:tc>
          <w:tcPr>
            <w:tcW w:w="1350" w:type="dxa"/>
            <w:gridSpan w:val="2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8, 1.29</w:t>
            </w:r>
          </w:p>
        </w:tc>
        <w:tc>
          <w:tcPr>
            <w:tcW w:w="1464" w:type="dxa"/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5</w:t>
            </w:r>
          </w:p>
        </w:tc>
        <w:tc>
          <w:tcPr>
            <w:tcW w:w="1596" w:type="dxa"/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1, 1.22</w:t>
            </w:r>
          </w:p>
        </w:tc>
        <w:tc>
          <w:tcPr>
            <w:tcW w:w="1039" w:type="dxa"/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2</w:t>
            </w:r>
          </w:p>
        </w:tc>
        <w:tc>
          <w:tcPr>
            <w:tcW w:w="1409" w:type="dxa"/>
          </w:tcPr>
          <w:p w:rsidR="002A2DEA" w:rsidRPr="00AB6C3F" w:rsidRDefault="005F6F5D" w:rsidP="00BC7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5, 1.13</w:t>
            </w:r>
          </w:p>
        </w:tc>
      </w:tr>
      <w:tr w:rsidR="002A2DEA" w:rsidRPr="00AB6C3F" w:rsidTr="000C2AF2">
        <w:tc>
          <w:tcPr>
            <w:tcW w:w="3026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0.67-0.99 ppm</w:t>
            </w:r>
          </w:p>
        </w:tc>
        <w:tc>
          <w:tcPr>
            <w:tcW w:w="1132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6</w:t>
            </w:r>
            <w:bookmarkStart w:id="0" w:name="_GoBack"/>
            <w:bookmarkEnd w:id="0"/>
          </w:p>
        </w:tc>
        <w:tc>
          <w:tcPr>
            <w:tcW w:w="1350" w:type="dxa"/>
            <w:gridSpan w:val="2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1, 1.34</w:t>
            </w:r>
          </w:p>
        </w:tc>
        <w:tc>
          <w:tcPr>
            <w:tcW w:w="1464" w:type="dxa"/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7</w:t>
            </w:r>
          </w:p>
        </w:tc>
        <w:tc>
          <w:tcPr>
            <w:tcW w:w="1596" w:type="dxa"/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9, 1.39</w:t>
            </w:r>
          </w:p>
        </w:tc>
        <w:tc>
          <w:tcPr>
            <w:tcW w:w="1039" w:type="dxa"/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2</w:t>
            </w:r>
          </w:p>
        </w:tc>
        <w:tc>
          <w:tcPr>
            <w:tcW w:w="1409" w:type="dxa"/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4, 1.13</w:t>
            </w:r>
          </w:p>
        </w:tc>
      </w:tr>
      <w:tr w:rsidR="002A2DEA" w:rsidRPr="00AB6C3F" w:rsidTr="000C2AF2">
        <w:tc>
          <w:tcPr>
            <w:tcW w:w="3026" w:type="dxa"/>
            <w:tcBorders>
              <w:bottom w:val="single" w:sz="4" w:space="0" w:color="auto"/>
            </w:tcBorders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 w:rsidRPr="00AB6C3F">
              <w:rPr>
                <w:rFonts w:ascii="Times New Roman" w:hAnsi="Times New Roman"/>
                <w:sz w:val="24"/>
                <w:szCs w:val="24"/>
              </w:rPr>
              <w:t>1.0 ppm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0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50, 1.29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4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1, 1.52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9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2A2DEA" w:rsidRPr="00AB6C3F" w:rsidRDefault="005F6F5D" w:rsidP="00BC7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8, 1.35</w:t>
            </w:r>
          </w:p>
        </w:tc>
      </w:tr>
      <w:tr w:rsidR="002A2DEA" w:rsidRPr="00AB6C3F" w:rsidTr="000C2AF2">
        <w:trPr>
          <w:trHeight w:val="377"/>
        </w:trPr>
        <w:tc>
          <w:tcPr>
            <w:tcW w:w="3026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99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AB6C3F" w:rsidRDefault="002A2DEA" w:rsidP="00F9747A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African American</w:t>
            </w:r>
          </w:p>
        </w:tc>
      </w:tr>
      <w:tr w:rsidR="002A2DEA" w:rsidRPr="00AB6C3F" w:rsidTr="000C2AF2">
        <w:tc>
          <w:tcPr>
            <w:tcW w:w="3026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&lt;0.25 ppm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A2DEA" w:rsidRPr="00AB6C3F" w:rsidTr="000C2AF2">
        <w:tc>
          <w:tcPr>
            <w:tcW w:w="3026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0.25-0.66 ppm</w:t>
            </w:r>
          </w:p>
        </w:tc>
        <w:tc>
          <w:tcPr>
            <w:tcW w:w="1132" w:type="dxa"/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3</w:t>
            </w:r>
          </w:p>
        </w:tc>
        <w:tc>
          <w:tcPr>
            <w:tcW w:w="1350" w:type="dxa"/>
            <w:gridSpan w:val="2"/>
          </w:tcPr>
          <w:p w:rsidR="002A2DEA" w:rsidRPr="00AB6C3F" w:rsidRDefault="005F6F5D" w:rsidP="00BC7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3, 1.25</w:t>
            </w:r>
          </w:p>
        </w:tc>
        <w:tc>
          <w:tcPr>
            <w:tcW w:w="1464" w:type="dxa"/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9</w:t>
            </w:r>
          </w:p>
        </w:tc>
        <w:tc>
          <w:tcPr>
            <w:tcW w:w="1596" w:type="dxa"/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1, 1.40</w:t>
            </w:r>
          </w:p>
        </w:tc>
        <w:tc>
          <w:tcPr>
            <w:tcW w:w="1039" w:type="dxa"/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9</w:t>
            </w:r>
          </w:p>
        </w:tc>
        <w:tc>
          <w:tcPr>
            <w:tcW w:w="1409" w:type="dxa"/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8, 1.11</w:t>
            </w:r>
          </w:p>
        </w:tc>
      </w:tr>
      <w:tr w:rsidR="002A2DEA" w:rsidRPr="00AB6C3F" w:rsidTr="000C2AF2">
        <w:tc>
          <w:tcPr>
            <w:tcW w:w="3026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0.67-0.99 ppm</w:t>
            </w:r>
          </w:p>
        </w:tc>
        <w:tc>
          <w:tcPr>
            <w:tcW w:w="1132" w:type="dxa"/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8</w:t>
            </w:r>
          </w:p>
        </w:tc>
        <w:tc>
          <w:tcPr>
            <w:tcW w:w="1350" w:type="dxa"/>
            <w:gridSpan w:val="2"/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7, 1.19</w:t>
            </w:r>
          </w:p>
        </w:tc>
        <w:tc>
          <w:tcPr>
            <w:tcW w:w="1464" w:type="dxa"/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25</w:t>
            </w:r>
          </w:p>
        </w:tc>
        <w:tc>
          <w:tcPr>
            <w:tcW w:w="1596" w:type="dxa"/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7, 1.47</w:t>
            </w:r>
          </w:p>
        </w:tc>
        <w:tc>
          <w:tcPr>
            <w:tcW w:w="1039" w:type="dxa"/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6</w:t>
            </w:r>
          </w:p>
        </w:tc>
        <w:tc>
          <w:tcPr>
            <w:tcW w:w="1409" w:type="dxa"/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4, 1.11</w:t>
            </w:r>
          </w:p>
        </w:tc>
      </w:tr>
      <w:tr w:rsidR="002A2DEA" w:rsidRPr="00AB6C3F" w:rsidTr="000C2AF2">
        <w:tc>
          <w:tcPr>
            <w:tcW w:w="3026" w:type="dxa"/>
            <w:tcBorders>
              <w:bottom w:val="single" w:sz="4" w:space="0" w:color="auto"/>
            </w:tcBorders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 w:rsidRPr="00AB6C3F">
              <w:rPr>
                <w:rFonts w:ascii="Times New Roman" w:hAnsi="Times New Roman"/>
                <w:sz w:val="24"/>
                <w:szCs w:val="24"/>
              </w:rPr>
              <w:t>1.0 ppm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6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64, 1.43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43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6, 1.76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5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2A2DEA" w:rsidRPr="00AB6C3F" w:rsidRDefault="005F6F5D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0, 1.22</w:t>
            </w:r>
          </w:p>
        </w:tc>
      </w:tr>
      <w:tr w:rsidR="002A2DEA" w:rsidRPr="00AB6C3F" w:rsidTr="000C2AF2">
        <w:trPr>
          <w:trHeight w:val="413"/>
        </w:trPr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AB6C3F" w:rsidRDefault="002A2DEA" w:rsidP="000C2AF2">
            <w:pPr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8-Kilometer Buffer Zones</w:t>
            </w:r>
          </w:p>
        </w:tc>
        <w:tc>
          <w:tcPr>
            <w:tcW w:w="799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AB6C3F" w:rsidRDefault="002A2DEA" w:rsidP="00F9747A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European American</w:t>
            </w:r>
          </w:p>
        </w:tc>
      </w:tr>
      <w:tr w:rsidR="002A2DEA" w:rsidRPr="00AB6C3F" w:rsidTr="000C2AF2">
        <w:tc>
          <w:tcPr>
            <w:tcW w:w="3026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spacing w:before="120"/>
              <w:ind w:left="187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No restrictions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A2DEA" w:rsidRPr="00AB6C3F" w:rsidTr="000C2AF2">
        <w:tc>
          <w:tcPr>
            <w:tcW w:w="3026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1 meal a week</w:t>
            </w:r>
          </w:p>
        </w:tc>
        <w:tc>
          <w:tcPr>
            <w:tcW w:w="1132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5</w:t>
            </w:r>
          </w:p>
        </w:tc>
        <w:tc>
          <w:tcPr>
            <w:tcW w:w="1350" w:type="dxa"/>
            <w:gridSpan w:val="2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3, 1.09</w:t>
            </w:r>
          </w:p>
        </w:tc>
        <w:tc>
          <w:tcPr>
            <w:tcW w:w="1464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2</w:t>
            </w:r>
          </w:p>
        </w:tc>
        <w:tc>
          <w:tcPr>
            <w:tcW w:w="1596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1, 1.28</w:t>
            </w:r>
          </w:p>
        </w:tc>
        <w:tc>
          <w:tcPr>
            <w:tcW w:w="1039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8</w:t>
            </w:r>
          </w:p>
        </w:tc>
        <w:tc>
          <w:tcPr>
            <w:tcW w:w="1409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48, 1.29</w:t>
            </w:r>
          </w:p>
        </w:tc>
      </w:tr>
      <w:tr w:rsidR="002A2DEA" w:rsidRPr="00AB6C3F" w:rsidTr="000C2AF2">
        <w:tc>
          <w:tcPr>
            <w:tcW w:w="3026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1 meal a month</w:t>
            </w:r>
          </w:p>
        </w:tc>
        <w:tc>
          <w:tcPr>
            <w:tcW w:w="1132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2</w:t>
            </w:r>
          </w:p>
        </w:tc>
        <w:tc>
          <w:tcPr>
            <w:tcW w:w="1350" w:type="dxa"/>
            <w:gridSpan w:val="2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6, 1.31</w:t>
            </w:r>
          </w:p>
        </w:tc>
        <w:tc>
          <w:tcPr>
            <w:tcW w:w="1464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42</w:t>
            </w:r>
          </w:p>
        </w:tc>
        <w:tc>
          <w:tcPr>
            <w:tcW w:w="1596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0, 1.83</w:t>
            </w:r>
          </w:p>
        </w:tc>
        <w:tc>
          <w:tcPr>
            <w:tcW w:w="1039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63</w:t>
            </w:r>
          </w:p>
        </w:tc>
        <w:tc>
          <w:tcPr>
            <w:tcW w:w="1409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23, 1.75</w:t>
            </w:r>
          </w:p>
        </w:tc>
      </w:tr>
      <w:tr w:rsidR="002A2DEA" w:rsidRPr="00AB6C3F" w:rsidTr="000C2AF2">
        <w:tc>
          <w:tcPr>
            <w:tcW w:w="3026" w:type="dxa"/>
            <w:tcBorders>
              <w:bottom w:val="single" w:sz="4" w:space="0" w:color="auto"/>
            </w:tcBorders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Do not eat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9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4, 1.16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5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5, 1.48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1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55, 1.50</w:t>
            </w:r>
          </w:p>
        </w:tc>
      </w:tr>
      <w:tr w:rsidR="002A2DEA" w:rsidRPr="00AB6C3F" w:rsidTr="000C2AF2">
        <w:trPr>
          <w:trHeight w:val="368"/>
        </w:trPr>
        <w:tc>
          <w:tcPr>
            <w:tcW w:w="3026" w:type="dxa"/>
            <w:tcBorders>
              <w:top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99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AB6C3F" w:rsidRDefault="002A2DEA" w:rsidP="00F9747A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6C3F">
              <w:rPr>
                <w:rFonts w:ascii="Times New Roman" w:hAnsi="Times New Roman"/>
                <w:b/>
                <w:sz w:val="24"/>
                <w:szCs w:val="24"/>
              </w:rPr>
              <w:t>African American</w:t>
            </w:r>
          </w:p>
        </w:tc>
      </w:tr>
      <w:tr w:rsidR="002A2DEA" w:rsidRPr="00AB6C3F" w:rsidTr="000C2AF2">
        <w:tc>
          <w:tcPr>
            <w:tcW w:w="3026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No restrictions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A2DEA" w:rsidRPr="00AB6C3F" w:rsidTr="000C2AF2">
        <w:tc>
          <w:tcPr>
            <w:tcW w:w="3026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1 meal a week</w:t>
            </w:r>
          </w:p>
        </w:tc>
        <w:tc>
          <w:tcPr>
            <w:tcW w:w="1132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  <w:gridSpan w:val="2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1, 1.10</w:t>
            </w:r>
          </w:p>
        </w:tc>
        <w:tc>
          <w:tcPr>
            <w:tcW w:w="1464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33</w:t>
            </w:r>
          </w:p>
        </w:tc>
        <w:tc>
          <w:tcPr>
            <w:tcW w:w="1596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2, 1.73</w:t>
            </w:r>
          </w:p>
        </w:tc>
        <w:tc>
          <w:tcPr>
            <w:tcW w:w="1039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5</w:t>
            </w:r>
          </w:p>
        </w:tc>
        <w:tc>
          <w:tcPr>
            <w:tcW w:w="1409" w:type="dxa"/>
          </w:tcPr>
          <w:p w:rsidR="002A2DEA" w:rsidRPr="00AB6C3F" w:rsidRDefault="00620BF7" w:rsidP="00AB6C3F">
            <w:pPr>
              <w:ind w:left="-67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68, 1.62</w:t>
            </w:r>
          </w:p>
        </w:tc>
      </w:tr>
      <w:tr w:rsidR="002A2DEA" w:rsidRPr="00AB6C3F" w:rsidTr="000C2AF2">
        <w:tc>
          <w:tcPr>
            <w:tcW w:w="3026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1 meal a month</w:t>
            </w:r>
          </w:p>
        </w:tc>
        <w:tc>
          <w:tcPr>
            <w:tcW w:w="1132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4</w:t>
            </w:r>
          </w:p>
        </w:tc>
        <w:tc>
          <w:tcPr>
            <w:tcW w:w="1350" w:type="dxa"/>
            <w:gridSpan w:val="2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4, 1.16</w:t>
            </w:r>
          </w:p>
        </w:tc>
        <w:tc>
          <w:tcPr>
            <w:tcW w:w="1464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53</w:t>
            </w:r>
          </w:p>
        </w:tc>
        <w:tc>
          <w:tcPr>
            <w:tcW w:w="1596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8, 1.98</w:t>
            </w:r>
          </w:p>
        </w:tc>
        <w:tc>
          <w:tcPr>
            <w:tcW w:w="1039" w:type="dxa"/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75</w:t>
            </w:r>
          </w:p>
        </w:tc>
        <w:tc>
          <w:tcPr>
            <w:tcW w:w="1409" w:type="dxa"/>
          </w:tcPr>
          <w:p w:rsidR="002A2DEA" w:rsidRPr="00AB6C3F" w:rsidRDefault="00620BF7" w:rsidP="00BC7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6, 3.18</w:t>
            </w:r>
          </w:p>
        </w:tc>
      </w:tr>
      <w:tr w:rsidR="002A2DEA" w:rsidRPr="00AB6C3F" w:rsidTr="000C2AF2">
        <w:tc>
          <w:tcPr>
            <w:tcW w:w="3026" w:type="dxa"/>
            <w:tcBorders>
              <w:bottom w:val="single" w:sz="4" w:space="0" w:color="auto"/>
            </w:tcBorders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Do not eat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5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5, 1.17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63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24, 2.15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9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2A2DEA" w:rsidRPr="00AB6C3F" w:rsidRDefault="00620BF7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7, 1.85</w:t>
            </w:r>
          </w:p>
        </w:tc>
      </w:tr>
      <w:tr w:rsidR="002A2DEA" w:rsidRPr="00AB6C3F" w:rsidTr="000C2AF2">
        <w:tc>
          <w:tcPr>
            <w:tcW w:w="11016" w:type="dxa"/>
            <w:gridSpan w:val="8"/>
            <w:tcBorders>
              <w:top w:val="single" w:sz="4" w:space="0" w:color="auto"/>
            </w:tcBorders>
            <w:vAlign w:val="center"/>
            <w:hideMark/>
          </w:tcPr>
          <w:p w:rsidR="002A2DEA" w:rsidRPr="00AB6C3F" w:rsidRDefault="002A2DEA" w:rsidP="00520F76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AB6C3F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a </w:t>
            </w:r>
            <w:r w:rsidRPr="00AB6C3F">
              <w:rPr>
                <w:rFonts w:ascii="Times New Roman" w:hAnsi="Times New Roman"/>
                <w:sz w:val="20"/>
                <w:szCs w:val="20"/>
              </w:rPr>
              <w:t xml:space="preserve">Adjusted for: mother’s age, smoking status and </w:t>
            </w:r>
            <w:r w:rsidR="00AB6C3F" w:rsidRPr="00AB6C3F">
              <w:rPr>
                <w:rFonts w:ascii="Times New Roman" w:hAnsi="Times New Roman"/>
                <w:sz w:val="20"/>
                <w:szCs w:val="20"/>
              </w:rPr>
              <w:t>number of previous live births and stillborn</w:t>
            </w:r>
            <w:r w:rsidR="00AB6C3F">
              <w:rPr>
                <w:rFonts w:ascii="Times New Roman" w:hAnsi="Times New Roman"/>
                <w:sz w:val="20"/>
                <w:szCs w:val="20"/>
              </w:rPr>
              <w:t>s</w:t>
            </w:r>
            <w:r w:rsidRPr="00AB6C3F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4B5827" w:rsidRPr="00AB6C3F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="004B5827" w:rsidRPr="00AB6C3F">
              <w:rPr>
                <w:rFonts w:ascii="Times New Roman" w:hAnsi="Times New Roman"/>
                <w:sz w:val="20"/>
                <w:szCs w:val="20"/>
              </w:rPr>
              <w:t xml:space="preserve">Ecoregion designations: Southern Plains: Aiken, Allendale, Bamberg, Calhoun, Chesterfield, Clarendon, Edgefield, Darlington, Dillon, Kershaw, Lee, Lexington, Marlboro, Orangeburg, Richland, Sumter; Mid-Atlantic Coastal </w:t>
            </w:r>
            <w:r w:rsidR="00520F76" w:rsidRPr="00AB6C3F">
              <w:rPr>
                <w:rFonts w:ascii="Times New Roman" w:hAnsi="Times New Roman"/>
                <w:sz w:val="20"/>
                <w:szCs w:val="20"/>
              </w:rPr>
              <w:t>Plain</w:t>
            </w:r>
            <w:r w:rsidR="004B5827" w:rsidRPr="00AB6C3F">
              <w:rPr>
                <w:rFonts w:ascii="Times New Roman" w:hAnsi="Times New Roman"/>
                <w:sz w:val="20"/>
                <w:szCs w:val="20"/>
              </w:rPr>
              <w:t xml:space="preserve">: Berkeley, Dorchester, Florence, Hampton, Marion, Williamsburg; Coastal Region: Beaufort, Charleston, Colleton, Georgetown, Horry, Jasper. </w:t>
            </w:r>
            <w:r w:rsidR="00AB6C3F" w:rsidRPr="00AB6C3F">
              <w:rPr>
                <w:rFonts w:ascii="Times New Roman" w:hAnsi="Times New Roman"/>
                <w:sz w:val="20"/>
                <w:szCs w:val="20"/>
              </w:rPr>
              <w:t xml:space="preserve">Q1: ND-0.17 ppm; Q2: &gt;0.17-0.29 ppm; Q3: &gt;0.29-0.62 ppm; Q4: &gt;0.62 ppm. Q: quartile; </w:t>
            </w:r>
            <w:r w:rsidRPr="00AB6C3F">
              <w:rPr>
                <w:rFonts w:ascii="Times New Roman" w:hAnsi="Times New Roman"/>
                <w:sz w:val="20"/>
                <w:szCs w:val="20"/>
              </w:rPr>
              <w:t>OR: odds ratio; CI: confidence interval; GED: general equivalency diploma; ppm: parts per million.</w:t>
            </w:r>
          </w:p>
        </w:tc>
      </w:tr>
    </w:tbl>
    <w:p w:rsidR="00AB6C3F" w:rsidRDefault="00AB6C3F"/>
    <w:p w:rsidR="00AB6C3F" w:rsidRDefault="00AB6C3F">
      <w:pPr>
        <w:spacing w:after="200" w:line="276" w:lineRule="auto"/>
      </w:pPr>
      <w: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88"/>
        <w:gridCol w:w="1170"/>
        <w:gridCol w:w="1350"/>
        <w:gridCol w:w="1440"/>
        <w:gridCol w:w="1659"/>
        <w:gridCol w:w="51"/>
        <w:gridCol w:w="990"/>
        <w:gridCol w:w="102"/>
        <w:gridCol w:w="1266"/>
      </w:tblGrid>
      <w:tr w:rsidR="002A2DEA" w:rsidRPr="00AB6C3F" w:rsidTr="000C2AF2">
        <w:tc>
          <w:tcPr>
            <w:tcW w:w="11016" w:type="dxa"/>
            <w:gridSpan w:val="9"/>
            <w:tcBorders>
              <w:bottom w:val="single" w:sz="4" w:space="0" w:color="auto"/>
            </w:tcBorders>
            <w:vAlign w:val="center"/>
            <w:hideMark/>
          </w:tcPr>
          <w:p w:rsidR="002A2DEA" w:rsidRPr="00F9747A" w:rsidRDefault="002A2DEA" w:rsidP="00AB6C3F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Table S.4.B. Preterm Birth and Estimated Fish Mercury Exposure, Stratified by Race and </w:t>
            </w:r>
            <w:r w:rsidR="005F6F5D" w:rsidRPr="00F9747A">
              <w:rPr>
                <w:rFonts w:ascii="Times New Roman" w:hAnsi="Times New Roman"/>
                <w:b/>
                <w:sz w:val="24"/>
                <w:szCs w:val="24"/>
              </w:rPr>
              <w:t>Ecoregion</w:t>
            </w:r>
          </w:p>
          <w:p w:rsidR="002A2DEA" w:rsidRPr="00F9747A" w:rsidRDefault="002A2DEA" w:rsidP="00AB6C3F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 xml:space="preserve">All Live Births, South Carolina, </w:t>
            </w:r>
            <w:r w:rsidRPr="00F9747A">
              <w:rPr>
                <w:rFonts w:ascii="Times New Roman" w:hAnsi="Times New Roman"/>
                <w:b/>
                <w:bCs/>
                <w:sz w:val="24"/>
                <w:szCs w:val="24"/>
              </w:rPr>
              <w:t>1995-2005</w:t>
            </w: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 xml:space="preserve"> (N=</w:t>
            </w:r>
            <w:r w:rsidR="00224502" w:rsidRPr="00F9747A">
              <w:rPr>
                <w:rFonts w:ascii="Times New Roman" w:hAnsi="Times New Roman"/>
                <w:b/>
                <w:sz w:val="24"/>
                <w:szCs w:val="24"/>
              </w:rPr>
              <w:t>217,618</w:t>
            </w: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)</w:t>
            </w:r>
            <w:r w:rsidRPr="00F9747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2A2DEA" w:rsidRPr="00AB6C3F" w:rsidTr="000C2AF2">
        <w:tc>
          <w:tcPr>
            <w:tcW w:w="29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DEA" w:rsidRPr="00F9747A" w:rsidRDefault="002A2DEA" w:rsidP="00BC740B">
            <w:pPr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Exposure Estimate</w:t>
            </w:r>
          </w:p>
        </w:tc>
        <w:tc>
          <w:tcPr>
            <w:tcW w:w="802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F9747A" w:rsidRDefault="002A2DEA" w:rsidP="00BC740B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Ecoregion</w:t>
            </w:r>
            <w:r w:rsidR="004B5827" w:rsidRPr="00F9747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2A2DEA" w:rsidRPr="00AB6C3F" w:rsidTr="000C2AF2">
        <w:tc>
          <w:tcPr>
            <w:tcW w:w="2988" w:type="dxa"/>
            <w:vMerge/>
            <w:tcBorders>
              <w:bottom w:val="single" w:sz="4" w:space="0" w:color="auto"/>
            </w:tcBorders>
            <w:vAlign w:val="center"/>
          </w:tcPr>
          <w:p w:rsidR="002A2DEA" w:rsidRPr="00F9747A" w:rsidRDefault="002A2DEA" w:rsidP="00BC740B">
            <w:pPr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A2DEA" w:rsidRPr="00F9747A" w:rsidRDefault="002A2DEA" w:rsidP="00AB6C3F">
            <w:pPr>
              <w:ind w:left="-10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Southern Plains</w:t>
            </w:r>
          </w:p>
          <w:p w:rsidR="002A2DEA" w:rsidRPr="00F9747A" w:rsidRDefault="002A2DEA" w:rsidP="00AB6C3F">
            <w:pPr>
              <w:ind w:left="-108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 xml:space="preserve"> (n=</w:t>
            </w:r>
            <w:r w:rsidR="00224502" w:rsidRPr="00F9747A">
              <w:rPr>
                <w:rFonts w:ascii="Times New Roman" w:hAnsi="Times New Roman"/>
                <w:b/>
                <w:sz w:val="24"/>
                <w:szCs w:val="24"/>
              </w:rPr>
              <w:t>108,752</w:t>
            </w: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315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A2DEA" w:rsidRPr="00F9747A" w:rsidRDefault="002A2DEA" w:rsidP="00F9747A">
            <w:pPr>
              <w:ind w:right="-10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 xml:space="preserve">Mid-Atlantic Coastal </w:t>
            </w:r>
            <w:r w:rsidR="002213FE" w:rsidRPr="00F9747A">
              <w:rPr>
                <w:rFonts w:ascii="Times New Roman" w:hAnsi="Times New Roman"/>
                <w:b/>
                <w:sz w:val="24"/>
                <w:szCs w:val="24"/>
              </w:rPr>
              <w:t>Plain</w:t>
            </w:r>
          </w:p>
          <w:p w:rsidR="002A2DEA" w:rsidRPr="00F9747A" w:rsidRDefault="002A2DEA" w:rsidP="00224502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(n=</w:t>
            </w:r>
            <w:r w:rsidR="00224502" w:rsidRPr="00F9747A">
              <w:rPr>
                <w:rFonts w:ascii="Times New Roman" w:hAnsi="Times New Roman"/>
                <w:b/>
                <w:sz w:val="24"/>
                <w:szCs w:val="24"/>
              </w:rPr>
              <w:t>40,575</w:t>
            </w: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35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A2DEA" w:rsidRPr="00F9747A" w:rsidRDefault="002A2DEA" w:rsidP="002A2DE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Coastal Region</w:t>
            </w:r>
          </w:p>
          <w:p w:rsidR="002A2DEA" w:rsidRPr="00F9747A" w:rsidRDefault="002A2DEA" w:rsidP="00224502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(n=</w:t>
            </w:r>
            <w:r w:rsidR="00224502" w:rsidRPr="00F9747A">
              <w:rPr>
                <w:rFonts w:ascii="Times New Roman" w:hAnsi="Times New Roman"/>
                <w:b/>
                <w:sz w:val="24"/>
                <w:szCs w:val="24"/>
              </w:rPr>
              <w:t>68,291</w:t>
            </w: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0C2AF2" w:rsidRPr="00AB6C3F" w:rsidTr="000C2AF2">
        <w:tc>
          <w:tcPr>
            <w:tcW w:w="298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A2DEA" w:rsidRPr="00F9747A" w:rsidRDefault="002A2DEA" w:rsidP="00BC740B">
            <w:pPr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F9747A" w:rsidRDefault="002A2DEA" w:rsidP="00BC740B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F9747A" w:rsidRDefault="002A2DEA" w:rsidP="00BC740B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F9747A" w:rsidRDefault="002A2DEA" w:rsidP="00BC740B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F9747A" w:rsidRDefault="002A2DEA" w:rsidP="00BC740B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F9747A" w:rsidRDefault="002A2DEA" w:rsidP="00BC740B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F9747A" w:rsidRDefault="002A2DEA" w:rsidP="00BC740B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</w:tr>
      <w:tr w:rsidR="002A2DEA" w:rsidRPr="00AB6C3F" w:rsidTr="000C2AF2">
        <w:trPr>
          <w:trHeight w:val="377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F9747A" w:rsidRDefault="002A2DEA" w:rsidP="00F9747A">
            <w:pPr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Predicted Mercury in Fish</w:t>
            </w:r>
          </w:p>
        </w:tc>
        <w:tc>
          <w:tcPr>
            <w:tcW w:w="802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F9747A" w:rsidRDefault="002A2DEA" w:rsidP="00F9747A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European American</w:t>
            </w:r>
          </w:p>
        </w:tc>
      </w:tr>
      <w:tr w:rsidR="000C2AF2" w:rsidRPr="00AB6C3F" w:rsidTr="000C2AF2">
        <w:tc>
          <w:tcPr>
            <w:tcW w:w="2988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spacing w:before="120"/>
              <w:ind w:left="187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Quartile 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C2AF2" w:rsidRPr="00AB6C3F" w:rsidTr="000C2AF2">
        <w:tc>
          <w:tcPr>
            <w:tcW w:w="2988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Quartile 2</w:t>
            </w:r>
          </w:p>
        </w:tc>
        <w:tc>
          <w:tcPr>
            <w:tcW w:w="117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7</w:t>
            </w:r>
          </w:p>
        </w:tc>
        <w:tc>
          <w:tcPr>
            <w:tcW w:w="135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3, 1.48</w:t>
            </w:r>
          </w:p>
        </w:tc>
        <w:tc>
          <w:tcPr>
            <w:tcW w:w="144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24</w:t>
            </w:r>
          </w:p>
        </w:tc>
        <w:tc>
          <w:tcPr>
            <w:tcW w:w="1710" w:type="dxa"/>
            <w:gridSpan w:val="2"/>
          </w:tcPr>
          <w:p w:rsidR="002A2DEA" w:rsidRPr="00AB6C3F" w:rsidRDefault="002A2DEA" w:rsidP="00BC7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4, 1.47</w:t>
            </w:r>
          </w:p>
        </w:tc>
        <w:tc>
          <w:tcPr>
            <w:tcW w:w="99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0</w:t>
            </w:r>
          </w:p>
        </w:tc>
        <w:tc>
          <w:tcPr>
            <w:tcW w:w="1368" w:type="dxa"/>
            <w:gridSpan w:val="2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39, 1.65</w:t>
            </w:r>
          </w:p>
        </w:tc>
      </w:tr>
      <w:tr w:rsidR="000C2AF2" w:rsidRPr="00AB6C3F" w:rsidTr="000C2AF2">
        <w:tc>
          <w:tcPr>
            <w:tcW w:w="2988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Quartile 3</w:t>
            </w:r>
          </w:p>
        </w:tc>
        <w:tc>
          <w:tcPr>
            <w:tcW w:w="117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7</w:t>
            </w:r>
          </w:p>
        </w:tc>
        <w:tc>
          <w:tcPr>
            <w:tcW w:w="135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3, 1.46</w:t>
            </w:r>
          </w:p>
        </w:tc>
        <w:tc>
          <w:tcPr>
            <w:tcW w:w="144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22</w:t>
            </w:r>
          </w:p>
        </w:tc>
        <w:tc>
          <w:tcPr>
            <w:tcW w:w="1710" w:type="dxa"/>
            <w:gridSpan w:val="2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3, 1.45</w:t>
            </w:r>
          </w:p>
        </w:tc>
        <w:tc>
          <w:tcPr>
            <w:tcW w:w="99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1</w:t>
            </w:r>
          </w:p>
        </w:tc>
        <w:tc>
          <w:tcPr>
            <w:tcW w:w="1368" w:type="dxa"/>
            <w:gridSpan w:val="2"/>
          </w:tcPr>
          <w:p w:rsidR="002A2DEA" w:rsidRPr="00AB6C3F" w:rsidRDefault="002A2DEA" w:rsidP="00BC7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39, 1.66</w:t>
            </w:r>
          </w:p>
        </w:tc>
      </w:tr>
      <w:tr w:rsidR="000C2AF2" w:rsidRPr="00AB6C3F" w:rsidTr="000C2AF2">
        <w:tc>
          <w:tcPr>
            <w:tcW w:w="2988" w:type="dxa"/>
            <w:tcBorders>
              <w:bottom w:val="single" w:sz="4" w:space="0" w:color="auto"/>
            </w:tcBorders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Quartile 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1, 1.4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6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9, 1.2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4</w:t>
            </w:r>
          </w:p>
        </w:tc>
        <w:tc>
          <w:tcPr>
            <w:tcW w:w="1368" w:type="dxa"/>
            <w:gridSpan w:val="2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41, 1.71</w:t>
            </w:r>
          </w:p>
        </w:tc>
      </w:tr>
      <w:tr w:rsidR="002A2DEA" w:rsidRPr="00AB6C3F" w:rsidTr="000C2AF2">
        <w:trPr>
          <w:trHeight w:val="377"/>
        </w:trPr>
        <w:tc>
          <w:tcPr>
            <w:tcW w:w="2988" w:type="dxa"/>
            <w:tcBorders>
              <w:top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02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F9747A" w:rsidRDefault="002A2DEA" w:rsidP="00F9747A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African American</w:t>
            </w:r>
          </w:p>
        </w:tc>
      </w:tr>
      <w:tr w:rsidR="002A2DEA" w:rsidRPr="00AB6C3F" w:rsidTr="000C2AF2">
        <w:tc>
          <w:tcPr>
            <w:tcW w:w="2988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Quartile 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A2DEA" w:rsidRPr="00AB6C3F" w:rsidTr="000C2AF2">
        <w:tc>
          <w:tcPr>
            <w:tcW w:w="2988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Quartile 2</w:t>
            </w:r>
          </w:p>
        </w:tc>
        <w:tc>
          <w:tcPr>
            <w:tcW w:w="117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8</w:t>
            </w:r>
          </w:p>
        </w:tc>
        <w:tc>
          <w:tcPr>
            <w:tcW w:w="135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7, 1.25</w:t>
            </w:r>
          </w:p>
        </w:tc>
        <w:tc>
          <w:tcPr>
            <w:tcW w:w="144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5</w:t>
            </w:r>
          </w:p>
        </w:tc>
        <w:tc>
          <w:tcPr>
            <w:tcW w:w="1659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2, 1.34</w:t>
            </w:r>
          </w:p>
        </w:tc>
        <w:tc>
          <w:tcPr>
            <w:tcW w:w="1041" w:type="dxa"/>
            <w:gridSpan w:val="2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96</w:t>
            </w:r>
          </w:p>
        </w:tc>
        <w:tc>
          <w:tcPr>
            <w:tcW w:w="1368" w:type="dxa"/>
            <w:gridSpan w:val="2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1, 3.83</w:t>
            </w:r>
          </w:p>
        </w:tc>
      </w:tr>
      <w:tr w:rsidR="002A2DEA" w:rsidRPr="00AB6C3F" w:rsidTr="000C2AF2">
        <w:tc>
          <w:tcPr>
            <w:tcW w:w="2988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Quartile 3</w:t>
            </w:r>
          </w:p>
        </w:tc>
        <w:tc>
          <w:tcPr>
            <w:tcW w:w="117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1</w:t>
            </w:r>
          </w:p>
        </w:tc>
        <w:tc>
          <w:tcPr>
            <w:tcW w:w="135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8, 1.41</w:t>
            </w:r>
          </w:p>
        </w:tc>
        <w:tc>
          <w:tcPr>
            <w:tcW w:w="144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9</w:t>
            </w:r>
          </w:p>
        </w:tc>
        <w:tc>
          <w:tcPr>
            <w:tcW w:w="1659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5, 1.50</w:t>
            </w:r>
          </w:p>
        </w:tc>
        <w:tc>
          <w:tcPr>
            <w:tcW w:w="1041" w:type="dxa"/>
            <w:gridSpan w:val="2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82</w:t>
            </w:r>
          </w:p>
        </w:tc>
        <w:tc>
          <w:tcPr>
            <w:tcW w:w="1368" w:type="dxa"/>
            <w:gridSpan w:val="2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3, 3.56</w:t>
            </w:r>
          </w:p>
        </w:tc>
      </w:tr>
      <w:tr w:rsidR="002A2DEA" w:rsidRPr="00AB6C3F" w:rsidTr="000C2AF2">
        <w:tc>
          <w:tcPr>
            <w:tcW w:w="2988" w:type="dxa"/>
            <w:tcBorders>
              <w:bottom w:val="single" w:sz="4" w:space="0" w:color="auto"/>
            </w:tcBorders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Quartile 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4, 1.3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0, 1.38</w:t>
            </w:r>
          </w:p>
        </w:tc>
        <w:tc>
          <w:tcPr>
            <w:tcW w:w="1041" w:type="dxa"/>
            <w:gridSpan w:val="2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73</w:t>
            </w:r>
          </w:p>
        </w:tc>
        <w:tc>
          <w:tcPr>
            <w:tcW w:w="1368" w:type="dxa"/>
            <w:gridSpan w:val="2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8, 3.38</w:t>
            </w:r>
          </w:p>
        </w:tc>
      </w:tr>
      <w:tr w:rsidR="002A2DEA" w:rsidRPr="00AB6C3F" w:rsidTr="000C2AF2">
        <w:trPr>
          <w:trHeight w:val="395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F9747A" w:rsidRDefault="002A2DEA" w:rsidP="00F9747A">
            <w:pPr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Fish Advisory Categories</w:t>
            </w:r>
          </w:p>
        </w:tc>
        <w:tc>
          <w:tcPr>
            <w:tcW w:w="802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F9747A" w:rsidRDefault="002A2DEA" w:rsidP="00F9747A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European American</w:t>
            </w:r>
          </w:p>
        </w:tc>
      </w:tr>
      <w:tr w:rsidR="002A2DEA" w:rsidRPr="00AB6C3F" w:rsidTr="000C2AF2">
        <w:tc>
          <w:tcPr>
            <w:tcW w:w="2988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spacing w:before="120"/>
              <w:ind w:left="187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&lt;0.25 ppm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  <w:hideMark/>
          </w:tcPr>
          <w:p w:rsidR="002A2DEA" w:rsidRPr="00AB6C3F" w:rsidRDefault="002A2DEA" w:rsidP="000C2AF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:rsidR="002A2DEA" w:rsidRPr="00AB6C3F" w:rsidRDefault="002A2DEA" w:rsidP="000C2AF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:rsidR="002A2DEA" w:rsidRPr="00AB6C3F" w:rsidRDefault="002A2DEA" w:rsidP="000C2AF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  <w:hideMark/>
          </w:tcPr>
          <w:p w:rsidR="002A2DEA" w:rsidRPr="00AB6C3F" w:rsidRDefault="002A2DEA" w:rsidP="000C2AF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43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2A2DEA" w:rsidRPr="00AB6C3F" w:rsidRDefault="002A2DEA" w:rsidP="000C2AF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  <w:hideMark/>
          </w:tcPr>
          <w:p w:rsidR="002A2DEA" w:rsidRPr="00AB6C3F" w:rsidRDefault="002A2DEA" w:rsidP="000C2AF2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A2DEA" w:rsidRPr="00AB6C3F" w:rsidTr="000C2AF2">
        <w:tc>
          <w:tcPr>
            <w:tcW w:w="2988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0.25-0.66 ppm</w:t>
            </w:r>
          </w:p>
        </w:tc>
        <w:tc>
          <w:tcPr>
            <w:tcW w:w="117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9</w:t>
            </w:r>
          </w:p>
        </w:tc>
        <w:tc>
          <w:tcPr>
            <w:tcW w:w="135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9, 1.11</w:t>
            </w:r>
          </w:p>
        </w:tc>
        <w:tc>
          <w:tcPr>
            <w:tcW w:w="144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0</w:t>
            </w:r>
          </w:p>
        </w:tc>
        <w:tc>
          <w:tcPr>
            <w:tcW w:w="1659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9, 1.12</w:t>
            </w:r>
          </w:p>
        </w:tc>
        <w:tc>
          <w:tcPr>
            <w:tcW w:w="1143" w:type="dxa"/>
            <w:gridSpan w:val="3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2</w:t>
            </w:r>
          </w:p>
        </w:tc>
        <w:tc>
          <w:tcPr>
            <w:tcW w:w="1266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8, 1.10</w:t>
            </w:r>
          </w:p>
        </w:tc>
      </w:tr>
      <w:tr w:rsidR="002A2DEA" w:rsidRPr="00AB6C3F" w:rsidTr="000C2AF2">
        <w:tc>
          <w:tcPr>
            <w:tcW w:w="2988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0.67-0.99 ppm</w:t>
            </w:r>
          </w:p>
        </w:tc>
        <w:tc>
          <w:tcPr>
            <w:tcW w:w="117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3</w:t>
            </w:r>
          </w:p>
        </w:tc>
        <w:tc>
          <w:tcPr>
            <w:tcW w:w="135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2, 1.15</w:t>
            </w:r>
          </w:p>
        </w:tc>
        <w:tc>
          <w:tcPr>
            <w:tcW w:w="144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3</w:t>
            </w:r>
          </w:p>
        </w:tc>
        <w:tc>
          <w:tcPr>
            <w:tcW w:w="1659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1, 1.07</w:t>
            </w:r>
          </w:p>
        </w:tc>
        <w:tc>
          <w:tcPr>
            <w:tcW w:w="1143" w:type="dxa"/>
            <w:gridSpan w:val="3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8</w:t>
            </w:r>
          </w:p>
        </w:tc>
        <w:tc>
          <w:tcPr>
            <w:tcW w:w="1266" w:type="dxa"/>
          </w:tcPr>
          <w:p w:rsidR="002A2DEA" w:rsidRPr="00AB6C3F" w:rsidRDefault="002A2DEA" w:rsidP="00BC7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4, 1.04</w:t>
            </w:r>
          </w:p>
        </w:tc>
      </w:tr>
      <w:tr w:rsidR="002A2DEA" w:rsidRPr="00AB6C3F" w:rsidTr="000C2AF2">
        <w:tc>
          <w:tcPr>
            <w:tcW w:w="2988" w:type="dxa"/>
            <w:tcBorders>
              <w:bottom w:val="single" w:sz="4" w:space="0" w:color="auto"/>
            </w:tcBorders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 w:rsidRPr="00AB6C3F">
              <w:rPr>
                <w:rFonts w:ascii="Times New Roman" w:hAnsi="Times New Roman"/>
                <w:sz w:val="24"/>
                <w:szCs w:val="24"/>
              </w:rPr>
              <w:t>1.0 ppm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67, 1.3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2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5, 1.37</w:t>
            </w:r>
          </w:p>
        </w:tc>
        <w:tc>
          <w:tcPr>
            <w:tcW w:w="1143" w:type="dxa"/>
            <w:gridSpan w:val="3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8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0, 1.29</w:t>
            </w:r>
          </w:p>
        </w:tc>
      </w:tr>
      <w:tr w:rsidR="002A2DEA" w:rsidRPr="00AB6C3F" w:rsidTr="000C2AF2">
        <w:trPr>
          <w:trHeight w:val="359"/>
        </w:trPr>
        <w:tc>
          <w:tcPr>
            <w:tcW w:w="2988" w:type="dxa"/>
            <w:tcBorders>
              <w:top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02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9238FB" w:rsidRDefault="002A2DEA" w:rsidP="00F9747A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9238FB">
              <w:rPr>
                <w:rFonts w:ascii="Times New Roman" w:hAnsi="Times New Roman"/>
                <w:b/>
                <w:sz w:val="24"/>
                <w:szCs w:val="24"/>
              </w:rPr>
              <w:t>African American</w:t>
            </w:r>
          </w:p>
        </w:tc>
      </w:tr>
      <w:tr w:rsidR="002A2DEA" w:rsidRPr="00AB6C3F" w:rsidTr="000C2AF2">
        <w:tc>
          <w:tcPr>
            <w:tcW w:w="2988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&lt;0.25 ppm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43" w:type="dxa"/>
            <w:gridSpan w:val="3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A2DEA" w:rsidRPr="00AB6C3F" w:rsidTr="000C2AF2">
        <w:tc>
          <w:tcPr>
            <w:tcW w:w="2988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0.25-0.66 ppm</w:t>
            </w:r>
          </w:p>
        </w:tc>
        <w:tc>
          <w:tcPr>
            <w:tcW w:w="117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5</w:t>
            </w:r>
          </w:p>
        </w:tc>
        <w:tc>
          <w:tcPr>
            <w:tcW w:w="1350" w:type="dxa"/>
          </w:tcPr>
          <w:p w:rsidR="002A2DEA" w:rsidRPr="00AB6C3F" w:rsidRDefault="002A2DEA" w:rsidP="00BC7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5, 1.27</w:t>
            </w:r>
          </w:p>
        </w:tc>
        <w:tc>
          <w:tcPr>
            <w:tcW w:w="144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6</w:t>
            </w:r>
          </w:p>
        </w:tc>
        <w:tc>
          <w:tcPr>
            <w:tcW w:w="1659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1, 1.25</w:t>
            </w:r>
          </w:p>
        </w:tc>
        <w:tc>
          <w:tcPr>
            <w:tcW w:w="1143" w:type="dxa"/>
            <w:gridSpan w:val="3"/>
          </w:tcPr>
          <w:p w:rsidR="002A2DEA" w:rsidRPr="00AB6C3F" w:rsidRDefault="002A2DEA" w:rsidP="005F36A5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2</w:t>
            </w:r>
          </w:p>
        </w:tc>
        <w:tc>
          <w:tcPr>
            <w:tcW w:w="1266" w:type="dxa"/>
          </w:tcPr>
          <w:p w:rsidR="002A2DEA" w:rsidRPr="00AB6C3F" w:rsidRDefault="002A2DEA" w:rsidP="005F36A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1, 1.13</w:t>
            </w:r>
          </w:p>
        </w:tc>
      </w:tr>
      <w:tr w:rsidR="002A2DEA" w:rsidRPr="00AB6C3F" w:rsidTr="000C2AF2">
        <w:tc>
          <w:tcPr>
            <w:tcW w:w="2988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0.67-0.99 ppm</w:t>
            </w:r>
          </w:p>
        </w:tc>
        <w:tc>
          <w:tcPr>
            <w:tcW w:w="117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6</w:t>
            </w:r>
          </w:p>
        </w:tc>
        <w:tc>
          <w:tcPr>
            <w:tcW w:w="135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5, 1.17</w:t>
            </w:r>
          </w:p>
        </w:tc>
        <w:tc>
          <w:tcPr>
            <w:tcW w:w="144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3</w:t>
            </w:r>
          </w:p>
        </w:tc>
        <w:tc>
          <w:tcPr>
            <w:tcW w:w="1659" w:type="dxa"/>
          </w:tcPr>
          <w:p w:rsidR="002A2DEA" w:rsidRPr="00AB6C3F" w:rsidRDefault="002A2DEA" w:rsidP="00BC7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8, 1.21</w:t>
            </w:r>
          </w:p>
        </w:tc>
        <w:tc>
          <w:tcPr>
            <w:tcW w:w="1143" w:type="dxa"/>
            <w:gridSpan w:val="3"/>
          </w:tcPr>
          <w:p w:rsidR="002A2DEA" w:rsidRPr="00AB6C3F" w:rsidRDefault="002A2DEA" w:rsidP="005F36A5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9</w:t>
            </w:r>
          </w:p>
        </w:tc>
        <w:tc>
          <w:tcPr>
            <w:tcW w:w="1266" w:type="dxa"/>
          </w:tcPr>
          <w:p w:rsidR="002A2DEA" w:rsidRPr="00AB6C3F" w:rsidRDefault="002A2DEA" w:rsidP="005F36A5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8, 1.02</w:t>
            </w:r>
          </w:p>
        </w:tc>
      </w:tr>
      <w:tr w:rsidR="002A2DEA" w:rsidRPr="00AB6C3F" w:rsidTr="000C2AF2">
        <w:tc>
          <w:tcPr>
            <w:tcW w:w="2988" w:type="dxa"/>
            <w:tcBorders>
              <w:bottom w:val="single" w:sz="4" w:space="0" w:color="auto"/>
            </w:tcBorders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 w:rsidRPr="00AB6C3F">
              <w:rPr>
                <w:rFonts w:ascii="Times New Roman" w:hAnsi="Times New Roman"/>
                <w:sz w:val="24"/>
                <w:szCs w:val="24"/>
              </w:rPr>
              <w:t>1.0 ppm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6, 1.6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3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7, 1.60</w:t>
            </w:r>
          </w:p>
        </w:tc>
        <w:tc>
          <w:tcPr>
            <w:tcW w:w="1143" w:type="dxa"/>
            <w:gridSpan w:val="3"/>
            <w:tcBorders>
              <w:bottom w:val="single" w:sz="4" w:space="0" w:color="auto"/>
            </w:tcBorders>
          </w:tcPr>
          <w:p w:rsidR="002A2DEA" w:rsidRPr="00AB6C3F" w:rsidRDefault="002A2DEA" w:rsidP="005F36A5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7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2A2DEA" w:rsidRPr="00AB6C3F" w:rsidRDefault="002A2DEA" w:rsidP="005F36A5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3, 1.12</w:t>
            </w:r>
          </w:p>
        </w:tc>
      </w:tr>
      <w:tr w:rsidR="002A2DEA" w:rsidRPr="00AB6C3F" w:rsidTr="000C2AF2">
        <w:trPr>
          <w:trHeight w:val="395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F9747A" w:rsidRDefault="002A2DEA" w:rsidP="00F9747A">
            <w:pPr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8-Kilometer Buffer Zones</w:t>
            </w:r>
          </w:p>
        </w:tc>
        <w:tc>
          <w:tcPr>
            <w:tcW w:w="802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F9747A" w:rsidRDefault="002A2DEA" w:rsidP="00F9747A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European American</w:t>
            </w:r>
          </w:p>
        </w:tc>
      </w:tr>
      <w:tr w:rsidR="002A2DEA" w:rsidRPr="00AB6C3F" w:rsidTr="000C2AF2">
        <w:tc>
          <w:tcPr>
            <w:tcW w:w="2988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spacing w:before="120"/>
              <w:ind w:left="187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No restriction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43" w:type="dxa"/>
            <w:gridSpan w:val="3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A2DEA" w:rsidRPr="00AB6C3F" w:rsidTr="000C2AF2">
        <w:tc>
          <w:tcPr>
            <w:tcW w:w="2988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1 meal a week</w:t>
            </w:r>
          </w:p>
        </w:tc>
        <w:tc>
          <w:tcPr>
            <w:tcW w:w="117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9</w:t>
            </w:r>
          </w:p>
        </w:tc>
        <w:tc>
          <w:tcPr>
            <w:tcW w:w="135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0, 0.99</w:t>
            </w:r>
          </w:p>
        </w:tc>
        <w:tc>
          <w:tcPr>
            <w:tcW w:w="144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4</w:t>
            </w:r>
          </w:p>
        </w:tc>
        <w:tc>
          <w:tcPr>
            <w:tcW w:w="1659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5, 1.36</w:t>
            </w:r>
          </w:p>
        </w:tc>
        <w:tc>
          <w:tcPr>
            <w:tcW w:w="1143" w:type="dxa"/>
            <w:gridSpan w:val="3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90</w:t>
            </w:r>
          </w:p>
        </w:tc>
        <w:tc>
          <w:tcPr>
            <w:tcW w:w="1266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7, 3.36</w:t>
            </w:r>
          </w:p>
        </w:tc>
      </w:tr>
      <w:tr w:rsidR="002A2DEA" w:rsidRPr="00AB6C3F" w:rsidTr="000C2AF2">
        <w:tc>
          <w:tcPr>
            <w:tcW w:w="2988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1 meal a month</w:t>
            </w:r>
          </w:p>
        </w:tc>
        <w:tc>
          <w:tcPr>
            <w:tcW w:w="117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0</w:t>
            </w:r>
          </w:p>
        </w:tc>
        <w:tc>
          <w:tcPr>
            <w:tcW w:w="135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0, 0.91</w:t>
            </w:r>
          </w:p>
        </w:tc>
        <w:tc>
          <w:tcPr>
            <w:tcW w:w="144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8</w:t>
            </w:r>
          </w:p>
        </w:tc>
        <w:tc>
          <w:tcPr>
            <w:tcW w:w="1659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9, 1.22</w:t>
            </w:r>
          </w:p>
        </w:tc>
        <w:tc>
          <w:tcPr>
            <w:tcW w:w="1143" w:type="dxa"/>
            <w:gridSpan w:val="3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7</w:t>
            </w:r>
          </w:p>
        </w:tc>
        <w:tc>
          <w:tcPr>
            <w:tcW w:w="1266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40, 2.85</w:t>
            </w:r>
          </w:p>
        </w:tc>
      </w:tr>
      <w:tr w:rsidR="002A2DEA" w:rsidRPr="00AB6C3F" w:rsidTr="000C2AF2">
        <w:tc>
          <w:tcPr>
            <w:tcW w:w="2988" w:type="dxa"/>
            <w:tcBorders>
              <w:bottom w:val="single" w:sz="4" w:space="0" w:color="auto"/>
            </w:tcBorders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Do not ea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6, 0.9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32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3, 1.69</w:t>
            </w:r>
          </w:p>
        </w:tc>
        <w:tc>
          <w:tcPr>
            <w:tcW w:w="1143" w:type="dxa"/>
            <w:gridSpan w:val="3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62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1, 2.86</w:t>
            </w:r>
          </w:p>
        </w:tc>
      </w:tr>
      <w:tr w:rsidR="002A2DEA" w:rsidRPr="00AB6C3F" w:rsidTr="000C2AF2">
        <w:trPr>
          <w:trHeight w:val="359"/>
        </w:trPr>
        <w:tc>
          <w:tcPr>
            <w:tcW w:w="2988" w:type="dxa"/>
            <w:tcBorders>
              <w:top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02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2DEA" w:rsidRPr="00F9747A" w:rsidRDefault="002A2DEA" w:rsidP="00F9747A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747A">
              <w:rPr>
                <w:rFonts w:ascii="Times New Roman" w:hAnsi="Times New Roman"/>
                <w:b/>
                <w:sz w:val="24"/>
                <w:szCs w:val="24"/>
              </w:rPr>
              <w:t>African American</w:t>
            </w:r>
          </w:p>
        </w:tc>
      </w:tr>
      <w:tr w:rsidR="002A2DEA" w:rsidRPr="00AB6C3F" w:rsidTr="000C2AF2">
        <w:tc>
          <w:tcPr>
            <w:tcW w:w="2988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No restriction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43" w:type="dxa"/>
            <w:gridSpan w:val="3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hideMark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A2DEA" w:rsidRPr="00AB6C3F" w:rsidTr="000C2AF2">
        <w:tc>
          <w:tcPr>
            <w:tcW w:w="2988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1 meal a week</w:t>
            </w:r>
          </w:p>
        </w:tc>
        <w:tc>
          <w:tcPr>
            <w:tcW w:w="117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9</w:t>
            </w:r>
          </w:p>
        </w:tc>
        <w:tc>
          <w:tcPr>
            <w:tcW w:w="135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1, 1.08</w:t>
            </w:r>
          </w:p>
        </w:tc>
        <w:tc>
          <w:tcPr>
            <w:tcW w:w="144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04</w:t>
            </w:r>
          </w:p>
        </w:tc>
        <w:tc>
          <w:tcPr>
            <w:tcW w:w="1659" w:type="dxa"/>
          </w:tcPr>
          <w:p w:rsidR="002A2DEA" w:rsidRPr="00AB6C3F" w:rsidRDefault="002A2DEA" w:rsidP="00BC7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1, 1.33</w:t>
            </w:r>
          </w:p>
        </w:tc>
        <w:tc>
          <w:tcPr>
            <w:tcW w:w="1143" w:type="dxa"/>
            <w:gridSpan w:val="3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4</w:t>
            </w:r>
          </w:p>
        </w:tc>
        <w:tc>
          <w:tcPr>
            <w:tcW w:w="1266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4, 1.75</w:t>
            </w:r>
          </w:p>
        </w:tc>
      </w:tr>
      <w:tr w:rsidR="002A2DEA" w:rsidRPr="00AB6C3F" w:rsidTr="000C2AF2">
        <w:tc>
          <w:tcPr>
            <w:tcW w:w="2988" w:type="dxa"/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1 meal a month</w:t>
            </w:r>
          </w:p>
        </w:tc>
        <w:tc>
          <w:tcPr>
            <w:tcW w:w="117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2</w:t>
            </w:r>
          </w:p>
        </w:tc>
        <w:tc>
          <w:tcPr>
            <w:tcW w:w="1350" w:type="dxa"/>
          </w:tcPr>
          <w:p w:rsidR="002A2DEA" w:rsidRPr="00AB6C3F" w:rsidRDefault="002A2DEA" w:rsidP="00BC7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65, 0.80</w:t>
            </w:r>
          </w:p>
        </w:tc>
        <w:tc>
          <w:tcPr>
            <w:tcW w:w="1440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5</w:t>
            </w:r>
          </w:p>
        </w:tc>
        <w:tc>
          <w:tcPr>
            <w:tcW w:w="1659" w:type="dxa"/>
          </w:tcPr>
          <w:p w:rsidR="002A2DEA" w:rsidRPr="00AB6C3F" w:rsidRDefault="002A2DEA" w:rsidP="00BC7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5, 1.20</w:t>
            </w:r>
          </w:p>
        </w:tc>
        <w:tc>
          <w:tcPr>
            <w:tcW w:w="1143" w:type="dxa"/>
            <w:gridSpan w:val="3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60</w:t>
            </w:r>
          </w:p>
        </w:tc>
        <w:tc>
          <w:tcPr>
            <w:tcW w:w="1266" w:type="dxa"/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88, 2.92</w:t>
            </w:r>
          </w:p>
        </w:tc>
      </w:tr>
      <w:tr w:rsidR="002A2DEA" w:rsidRPr="00AB6C3F" w:rsidTr="000C2AF2">
        <w:tc>
          <w:tcPr>
            <w:tcW w:w="2988" w:type="dxa"/>
            <w:tcBorders>
              <w:bottom w:val="single" w:sz="4" w:space="0" w:color="auto"/>
            </w:tcBorders>
            <w:hideMark/>
          </w:tcPr>
          <w:p w:rsidR="002A2DEA" w:rsidRPr="00AB6C3F" w:rsidRDefault="002A2DEA" w:rsidP="00BC740B">
            <w:pPr>
              <w:ind w:left="180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hAnsi="Times New Roman"/>
                <w:sz w:val="24"/>
                <w:szCs w:val="24"/>
              </w:rPr>
              <w:t>Do not ea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1, 0.8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20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93, 1.55</w:t>
            </w:r>
          </w:p>
        </w:tc>
        <w:tc>
          <w:tcPr>
            <w:tcW w:w="1143" w:type="dxa"/>
            <w:gridSpan w:val="3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1.14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2A2DEA" w:rsidRPr="00AB6C3F" w:rsidRDefault="002A2DEA" w:rsidP="00BC740B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B6C3F">
              <w:rPr>
                <w:rFonts w:ascii="Times New Roman" w:eastAsia="Calibri" w:hAnsi="Times New Roman"/>
                <w:sz w:val="24"/>
                <w:szCs w:val="24"/>
              </w:rPr>
              <w:t>0.74, 1.75</w:t>
            </w:r>
          </w:p>
        </w:tc>
      </w:tr>
      <w:tr w:rsidR="002A2DEA" w:rsidRPr="00AB6C3F" w:rsidTr="000C2AF2">
        <w:tc>
          <w:tcPr>
            <w:tcW w:w="11016" w:type="dxa"/>
            <w:gridSpan w:val="9"/>
            <w:tcBorders>
              <w:top w:val="single" w:sz="4" w:space="0" w:color="auto"/>
            </w:tcBorders>
            <w:vAlign w:val="center"/>
            <w:hideMark/>
          </w:tcPr>
          <w:p w:rsidR="002A2DEA" w:rsidRPr="00AB6C3F" w:rsidRDefault="009238FB" w:rsidP="00BC740B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AB6C3F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a </w:t>
            </w:r>
            <w:r w:rsidRPr="00AB6C3F">
              <w:rPr>
                <w:rFonts w:ascii="Times New Roman" w:hAnsi="Times New Roman"/>
                <w:sz w:val="20"/>
                <w:szCs w:val="20"/>
              </w:rPr>
              <w:t>Adjusted for: mother’s age, smoking status and number of previous live births and stillborn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AB6C3F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Pr="00AB6C3F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AB6C3F">
              <w:rPr>
                <w:rFonts w:ascii="Times New Roman" w:hAnsi="Times New Roman"/>
                <w:sz w:val="20"/>
                <w:szCs w:val="20"/>
              </w:rPr>
              <w:t>Ecoregion designations: Southern Plains: Aiken, Allendale, Bamberg, Calhoun, Chesterfield, Clarendon, Edgefield, Darlington, Dillon, Kershaw, Lee, Lexington, Marlboro, Orangeburg, Richland, Sumter; Mid-Atlantic Coastal Plain: Berkeley, Dorchester, Florence, Hampton, Marion, Williamsburg; Coastal Region: Beaufort, Charleston, Colleton, Georgetown, Horry, Jasper. Q1: ND-0.17 ppm; Q2: &gt;0.17-0.29 ppm; Q3: &gt;0.29-0.62 ppm; Q4: &gt;0.62 ppm. Q: quartile; OR: odds ratio; CI: confidence interval; GED: general equivalency diploma; ppm: parts per million.</w:t>
            </w:r>
          </w:p>
        </w:tc>
      </w:tr>
    </w:tbl>
    <w:p w:rsidR="00D4443C" w:rsidRPr="00AB6C3F" w:rsidRDefault="003A615A">
      <w:pPr>
        <w:rPr>
          <w:rFonts w:ascii="Times New Roman" w:hAnsi="Times New Roman"/>
          <w:sz w:val="24"/>
          <w:szCs w:val="24"/>
        </w:rPr>
      </w:pPr>
    </w:p>
    <w:sectPr w:rsidR="00D4443C" w:rsidRPr="00AB6C3F" w:rsidSect="00AB6C3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DEA"/>
    <w:rsid w:val="000C2AF2"/>
    <w:rsid w:val="0014091F"/>
    <w:rsid w:val="00166470"/>
    <w:rsid w:val="002213FE"/>
    <w:rsid w:val="00224502"/>
    <w:rsid w:val="002A2DEA"/>
    <w:rsid w:val="002D4A36"/>
    <w:rsid w:val="002E14C1"/>
    <w:rsid w:val="003A615A"/>
    <w:rsid w:val="003E607F"/>
    <w:rsid w:val="00415F0E"/>
    <w:rsid w:val="004A3E85"/>
    <w:rsid w:val="004B5827"/>
    <w:rsid w:val="00520F76"/>
    <w:rsid w:val="005F6F5D"/>
    <w:rsid w:val="00620BF7"/>
    <w:rsid w:val="006C2C01"/>
    <w:rsid w:val="00731318"/>
    <w:rsid w:val="007865BE"/>
    <w:rsid w:val="00793CD3"/>
    <w:rsid w:val="009238FB"/>
    <w:rsid w:val="009406C3"/>
    <w:rsid w:val="00973F87"/>
    <w:rsid w:val="00984BF5"/>
    <w:rsid w:val="00A23232"/>
    <w:rsid w:val="00A3684A"/>
    <w:rsid w:val="00A7541A"/>
    <w:rsid w:val="00AB6C3F"/>
    <w:rsid w:val="00AC366C"/>
    <w:rsid w:val="00B03C2D"/>
    <w:rsid w:val="00B84659"/>
    <w:rsid w:val="00B92628"/>
    <w:rsid w:val="00BD2E7E"/>
    <w:rsid w:val="00C63C81"/>
    <w:rsid w:val="00C762DC"/>
    <w:rsid w:val="00E83CD2"/>
    <w:rsid w:val="00ED5F32"/>
    <w:rsid w:val="00F97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DEA"/>
    <w:pPr>
      <w:spacing w:after="0" w:line="240" w:lineRule="auto"/>
    </w:pPr>
    <w:rPr>
      <w:rFonts w:eastAsia="Times New Roman" w:cs="Times New Roman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DEA"/>
    <w:pPr>
      <w:spacing w:after="0" w:line="240" w:lineRule="auto"/>
    </w:pPr>
    <w:rPr>
      <w:rFonts w:eastAsia="Times New Roman" w:cs="Times New Roman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8</Words>
  <Characters>415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Carolina</Company>
  <LinksUpToDate>false</LinksUpToDate>
  <CharactersWithSpaces>4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obb</dc:creator>
  <cp:lastModifiedBy>Jim Burch</cp:lastModifiedBy>
  <cp:revision>2</cp:revision>
  <dcterms:created xsi:type="dcterms:W3CDTF">2014-08-04T20:47:00Z</dcterms:created>
  <dcterms:modified xsi:type="dcterms:W3CDTF">2014-08-04T20:47:00Z</dcterms:modified>
</cp:coreProperties>
</file>